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186BC" w14:textId="77777777" w:rsidR="00E829B4" w:rsidRPr="003B39C4" w:rsidRDefault="00E829B4" w:rsidP="00E829B4">
      <w:pPr>
        <w:outlineLvl w:val="1"/>
        <w:rPr>
          <w:rFonts w:ascii="Times New Roman" w:eastAsia="宋体" w:hAnsi="Times New Roman" w:cs="Times New Roman"/>
          <w:b/>
          <w:sz w:val="20"/>
          <w:szCs w:val="20"/>
          <w14:ligatures w14:val="none"/>
        </w:rPr>
      </w:pPr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Table S2.</w:t>
      </w:r>
      <w:r w:rsidRPr="003B39C4">
        <w:rPr>
          <w:rFonts w:ascii="Times New Roman" w:eastAsia="宋体" w:hAnsi="Times New Roman" w:cs="Times New Roman"/>
          <w:sz w:val="20"/>
          <w:szCs w:val="20"/>
          <w14:ligatures w14:val="none"/>
        </w:rPr>
        <w:t xml:space="preserve"> </w:t>
      </w:r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 xml:space="preserve">The Relationship between Serum Vitamin B12 and Cognitions in NHANES 2011-2014 </w:t>
      </w:r>
    </w:p>
    <w:tbl>
      <w:tblPr>
        <w:tblW w:w="10338" w:type="dxa"/>
        <w:tblLook w:val="04A0" w:firstRow="1" w:lastRow="0" w:firstColumn="1" w:lastColumn="0" w:noHBand="0" w:noVBand="1"/>
      </w:tblPr>
      <w:tblGrid>
        <w:gridCol w:w="3534"/>
        <w:gridCol w:w="1843"/>
        <w:gridCol w:w="2410"/>
        <w:gridCol w:w="2551"/>
      </w:tblGrid>
      <w:tr w:rsidR="00E829B4" w:rsidRPr="00D70FCC" w14:paraId="28DD0A2A" w14:textId="77777777" w:rsidTr="00D038E7">
        <w:trPr>
          <w:trHeight w:val="285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6A8FF3" w14:textId="77777777" w:rsidR="00E829B4" w:rsidRPr="00D70FCC" w:rsidRDefault="00E829B4" w:rsidP="00D038E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68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D2112D9" w14:textId="77777777" w:rsidR="00E829B4" w:rsidRPr="00D70FCC" w:rsidRDefault="00E829B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rum vitamin B12, pmol/L</w:t>
            </w:r>
          </w:p>
        </w:tc>
      </w:tr>
      <w:tr w:rsidR="00E829B4" w:rsidRPr="00D70FCC" w14:paraId="35762E28" w14:textId="77777777" w:rsidTr="00D038E7">
        <w:trPr>
          <w:trHeight w:val="72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DBC67F" w14:textId="77777777" w:rsidR="00E829B4" w:rsidRPr="00D70FCC" w:rsidRDefault="00E829B4" w:rsidP="00D038E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5ADCCB" w14:textId="77777777" w:rsidR="00E829B4" w:rsidRPr="00D70FCC" w:rsidRDefault="00E829B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250 (pmol/L)                OR (95%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50561" w14:textId="77777777" w:rsidR="00E829B4" w:rsidRPr="00D70FCC" w:rsidRDefault="00E829B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gt;=250 (pmol/L)                OR (95%CI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3C2578" w14:textId="77777777" w:rsidR="00E829B4" w:rsidRPr="00D70FCC" w:rsidRDefault="00E829B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gt;800 (pmol/L)             OR (95%CI)</w:t>
            </w:r>
          </w:p>
        </w:tc>
      </w:tr>
      <w:tr w:rsidR="00E829B4" w:rsidRPr="00D70FCC" w14:paraId="191E2E55" w14:textId="77777777" w:rsidTr="00D038E7">
        <w:trPr>
          <w:trHeight w:val="28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D58BE7" w14:textId="77777777" w:rsidR="00E829B4" w:rsidRPr="00D70FCC" w:rsidRDefault="00E829B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864DF74" w14:textId="77777777" w:rsidR="00E829B4" w:rsidRPr="00D70FCC" w:rsidRDefault="00E829B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0DD4A5E" w14:textId="77777777" w:rsidR="00E829B4" w:rsidRPr="00D70FCC" w:rsidRDefault="00E829B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7AE133" w14:textId="77777777" w:rsidR="00E829B4" w:rsidRPr="00D70FCC" w:rsidRDefault="00E829B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E829B4" w:rsidRPr="00D70FCC" w14:paraId="5454794E" w14:textId="77777777" w:rsidTr="00D038E7">
        <w:trPr>
          <w:trHeight w:val="31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E42D53" w14:textId="77777777" w:rsidR="00E829B4" w:rsidRPr="00D70FCC" w:rsidRDefault="00E829B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AB96B5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C15129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 (0.49 to 1.0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53363C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 (0.55 to 1.74)</w:t>
            </w:r>
          </w:p>
        </w:tc>
      </w:tr>
      <w:tr w:rsidR="00E829B4" w:rsidRPr="00D70FCC" w14:paraId="29503F32" w14:textId="77777777" w:rsidTr="00D038E7">
        <w:trPr>
          <w:trHeight w:val="381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BE998D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15857E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AF39B8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4 (0.43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4626EE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 (0.39 to 1.27)</w:t>
            </w:r>
          </w:p>
        </w:tc>
      </w:tr>
      <w:tr w:rsidR="00E829B4" w:rsidRPr="00D70FCC" w14:paraId="78A20D25" w14:textId="77777777" w:rsidTr="00D038E7">
        <w:trPr>
          <w:trHeight w:val="28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9526A0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F78A37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7E1B67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 (0.46 to 1.1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EDF378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 (0.49 to 1.65)</w:t>
            </w:r>
          </w:p>
        </w:tc>
      </w:tr>
      <w:tr w:rsidR="00E829B4" w:rsidRPr="00D70FCC" w14:paraId="5E258526" w14:textId="77777777" w:rsidTr="00D038E7">
        <w:trPr>
          <w:trHeight w:val="28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DF3A60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CF717B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415838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 (0.44 to 1.1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242B3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 (0.35 to 1.79)</w:t>
            </w:r>
          </w:p>
        </w:tc>
      </w:tr>
      <w:tr w:rsidR="00E829B4" w:rsidRPr="00D70FCC" w14:paraId="31E4DCA2" w14:textId="77777777" w:rsidTr="00D038E7">
        <w:trPr>
          <w:trHeight w:val="28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71DE84" w14:textId="77777777" w:rsidR="00E829B4" w:rsidRPr="00D70FCC" w:rsidRDefault="00E829B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725462" w14:textId="77777777" w:rsidR="00E829B4" w:rsidRPr="00D70FCC" w:rsidRDefault="00E829B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C1BF2B1" w14:textId="77777777" w:rsidR="00E829B4" w:rsidRPr="00D70FCC" w:rsidRDefault="00E829B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73A47E5" w14:textId="77777777" w:rsidR="00E829B4" w:rsidRPr="00D70FCC" w:rsidRDefault="00E829B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E829B4" w:rsidRPr="00D70FCC" w14:paraId="15070121" w14:textId="77777777" w:rsidTr="00D038E7">
        <w:trPr>
          <w:trHeight w:val="28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F0EE6C" w14:textId="77777777" w:rsidR="00E829B4" w:rsidRPr="00D70FCC" w:rsidRDefault="00E829B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F76839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661504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 (0.65 to 1.3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413124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6 (0.75 to 1.80)</w:t>
            </w:r>
          </w:p>
        </w:tc>
      </w:tr>
      <w:tr w:rsidR="00E829B4" w:rsidRPr="00D70FCC" w14:paraId="0CD6EF0A" w14:textId="77777777" w:rsidTr="00D038E7">
        <w:trPr>
          <w:trHeight w:val="28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C31AAA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E2D720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63F1FE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 (0.60 to 1.3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7716B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 (0.58 to 1.44)</w:t>
            </w:r>
          </w:p>
        </w:tc>
      </w:tr>
      <w:tr w:rsidR="00E829B4" w:rsidRPr="00D70FCC" w14:paraId="307D2E7D" w14:textId="77777777" w:rsidTr="00D038E7">
        <w:trPr>
          <w:trHeight w:val="28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9D0BF4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E067C2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F94854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 (0.64 to 1.4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58A9F7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 (0.58 to 1.70)</w:t>
            </w:r>
          </w:p>
        </w:tc>
      </w:tr>
      <w:tr w:rsidR="00E829B4" w:rsidRPr="00D70FCC" w14:paraId="4463C33E" w14:textId="77777777" w:rsidTr="00D038E7">
        <w:trPr>
          <w:trHeight w:val="28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6D4F5F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8AC0CE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13A21C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 (0.66 to 1.3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3EEF00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 (0.51 to 1.65)</w:t>
            </w:r>
          </w:p>
        </w:tc>
      </w:tr>
      <w:tr w:rsidR="00E829B4" w:rsidRPr="00D70FCC" w14:paraId="0E64AFD1" w14:textId="77777777" w:rsidTr="00D038E7">
        <w:trPr>
          <w:trHeight w:val="28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45FF42" w14:textId="77777777" w:rsidR="00E829B4" w:rsidRPr="00D70FCC" w:rsidRDefault="00E829B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immediate rec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25E69BC" w14:textId="77777777" w:rsidR="00E829B4" w:rsidRPr="00D70FCC" w:rsidRDefault="00E829B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B0B1435" w14:textId="77777777" w:rsidR="00E829B4" w:rsidRPr="00D70FCC" w:rsidRDefault="00E829B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1316F7" w14:textId="77777777" w:rsidR="00E829B4" w:rsidRPr="00D70FCC" w:rsidRDefault="00E829B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E829B4" w:rsidRPr="00D70FCC" w14:paraId="5C72000E" w14:textId="77777777" w:rsidTr="00D038E7">
        <w:trPr>
          <w:trHeight w:val="28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B98D3D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u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6C435D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11755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 (0.63 to 1.1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C8FBD4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4 (1.00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</w:tr>
      <w:tr w:rsidR="00E829B4" w:rsidRPr="00D70FCC" w14:paraId="0E024F70" w14:textId="77777777" w:rsidTr="00D038E7">
        <w:trPr>
          <w:trHeight w:val="308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7905A9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DADF70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BAAAA0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 (0.64 to 1.1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3074EB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48 (1.01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7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</w:tr>
      <w:tr w:rsidR="00E829B4" w:rsidRPr="00D70FCC" w14:paraId="57A2107D" w14:textId="77777777" w:rsidTr="00D038E7">
        <w:trPr>
          <w:trHeight w:val="308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AE3D1B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6AD7DF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E88684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 (0.65 to 1.3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7D3D35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70 (1.08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7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</w:tr>
      <w:tr w:rsidR="00E829B4" w:rsidRPr="00D70FCC" w14:paraId="1D419CC4" w14:textId="77777777" w:rsidTr="00D038E7">
        <w:trPr>
          <w:trHeight w:val="308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5F7D5F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59B048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CC7CEB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 (0.70 to 1.3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E11723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29 (1.38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79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E829B4" w:rsidRPr="00D70FCC" w14:paraId="2EA8CD87" w14:textId="77777777" w:rsidTr="00D038E7">
        <w:trPr>
          <w:trHeight w:val="28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27D933" w14:textId="77777777" w:rsidR="00E829B4" w:rsidRPr="00D70FCC" w:rsidRDefault="00E829B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8C47D1B" w14:textId="77777777" w:rsidR="00E829B4" w:rsidRPr="00D70FCC" w:rsidRDefault="00E829B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50026C8" w14:textId="77777777" w:rsidR="00E829B4" w:rsidRPr="00D70FCC" w:rsidRDefault="00E829B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DCCCC8" w14:textId="77777777" w:rsidR="00E829B4" w:rsidRPr="00D70FCC" w:rsidRDefault="00E829B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E829B4" w:rsidRPr="00D70FCC" w14:paraId="087505C0" w14:textId="77777777" w:rsidTr="00D038E7">
        <w:trPr>
          <w:trHeight w:val="28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E188B7" w14:textId="77777777" w:rsidR="00E829B4" w:rsidRPr="00D70FCC" w:rsidRDefault="00E829B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4691B3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5042DE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 (1.34 to 0.0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21F306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4 (0.80 to 1.94)</w:t>
            </w:r>
          </w:p>
        </w:tc>
      </w:tr>
      <w:tr w:rsidR="00E829B4" w:rsidRPr="00D70FCC" w14:paraId="5E76AF39" w14:textId="77777777" w:rsidTr="00D038E7">
        <w:trPr>
          <w:trHeight w:val="28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6A3EB1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F3B8A8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FFF340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5 (0.83 to 1.3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23BF83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3 (0.77 to 1.94)</w:t>
            </w:r>
          </w:p>
        </w:tc>
      </w:tr>
      <w:tr w:rsidR="00E829B4" w:rsidRPr="00D70FCC" w14:paraId="0DE1C19A" w14:textId="77777777" w:rsidTr="00D038E7">
        <w:trPr>
          <w:trHeight w:val="28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2D051D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29D01F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222401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2 (0.86 to 1.4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CC2630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0 (0.79 to 2.14)</w:t>
            </w:r>
          </w:p>
        </w:tc>
      </w:tr>
      <w:tr w:rsidR="00E829B4" w:rsidRPr="00D70FCC" w14:paraId="6A09A94C" w14:textId="77777777" w:rsidTr="00D038E7">
        <w:trPr>
          <w:trHeight w:val="308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CCF355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FDB2B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A7F1E9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36 (1.03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0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86A10" w14:textId="77777777" w:rsidR="00E829B4" w:rsidRPr="00D70FCC" w:rsidRDefault="00E829B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99 (1.57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71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</w:tbl>
    <w:p w14:paraId="0FB0BF60" w14:textId="77777777" w:rsidR="00E829B4" w:rsidRPr="00B67A08" w:rsidRDefault="00E829B4" w:rsidP="00E829B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B67A08">
        <w:rPr>
          <w:rFonts w:ascii="Times New Roman" w:eastAsia="宋体" w:hAnsi="Times New Roman" w:cs="Times New Roman"/>
          <w14:ligatures w14:val="none"/>
        </w:rPr>
        <w:t>Calculated using binary logistic regression;</w:t>
      </w:r>
    </w:p>
    <w:p w14:paraId="0AAA7588" w14:textId="77777777" w:rsidR="00E829B4" w:rsidRPr="00B67A08" w:rsidRDefault="00E829B4" w:rsidP="00E829B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B67A08">
        <w:rPr>
          <w:rFonts w:ascii="Times New Roman" w:eastAsia="宋体" w:hAnsi="Times New Roman" w:cs="Times New Roman"/>
          <w14:ligatures w14:val="none"/>
        </w:rPr>
        <w:t>Ref, treating the bottom group (the lower than 250 (pmol/L) of Serum vitamin B12) as the reference;</w:t>
      </w:r>
    </w:p>
    <w:p w14:paraId="486BA9F6" w14:textId="77777777" w:rsidR="00E829B4" w:rsidRPr="00B67A08" w:rsidRDefault="00E829B4" w:rsidP="00E829B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B67A08">
        <w:rPr>
          <w:rFonts w:ascii="Times New Roman" w:eastAsia="宋体" w:hAnsi="Times New Roman" w:cs="Times New Roman"/>
          <w14:ligatures w14:val="none"/>
        </w:rPr>
        <w:t>Abbreviations: CI, confidence interval; OR, odds ratio; DSST, Digit Symbol Substitution Test; AFT, Animal Fluency test; CERAD, Consortium to Establish a Registry for Alzheimer’s Disease;</w:t>
      </w:r>
    </w:p>
    <w:p w14:paraId="65642E1D" w14:textId="77777777" w:rsidR="00E829B4" w:rsidRPr="005C290E" w:rsidRDefault="00E829B4" w:rsidP="00E829B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1, adjusted for age (years, continuous), sex (female or male), and race/ethnicity (non-Hispanic white, black, Hispanic-Mexican, or other).</w:t>
      </w:r>
    </w:p>
    <w:p w14:paraId="4F49F004" w14:textId="77777777" w:rsidR="00E829B4" w:rsidRPr="005C290E" w:rsidRDefault="00E829B4" w:rsidP="00E829B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Model 2, additionally adjusted for education level (less than high school, high school graduate, more than high school), smoking status (never, former, current), meeting recommended volume of physical activity (no/yes), alcohol consumption (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20g/day, and fe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10g/day), body </w:t>
      </w:r>
      <w:r w:rsidRPr="005C290E">
        <w:rPr>
          <w:rFonts w:ascii="Times New Roman" w:eastAsia="宋体" w:hAnsi="Times New Roman" w:cs="Times New Roman" w:hint="eastAsia"/>
          <w14:ligatures w14:val="none"/>
        </w:rPr>
        <w:lastRenderedPageBreak/>
        <w:t>mass index (kg/m2, continuous), systolic blood pressure (mmHg, continuous), the ratio of high-density lipoprotein to total cholesterol (ratio, continuous), type 2 diabetes (no/yes), stroked (no/yes), estimated glomerular filtration rate (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 60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>, and &lt;60 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). </w:t>
      </w:r>
    </w:p>
    <w:p w14:paraId="6289AF5B" w14:textId="77777777" w:rsidR="00E829B4" w:rsidRDefault="00E829B4" w:rsidP="00E829B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3, additionally adjusted for serum vitamin B12 (pmol/L, continuous).</w:t>
      </w:r>
    </w:p>
    <w:p w14:paraId="57191118" w14:textId="77777777" w:rsidR="00E829B4" w:rsidRPr="00B67A08" w:rsidRDefault="00E829B4" w:rsidP="00E829B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B67A08">
        <w:rPr>
          <w:rFonts w:ascii="Times New Roman" w:eastAsia="宋体" w:hAnsi="Times New Roman" w:cs="Times New Roman"/>
          <w:vertAlign w:val="superscript"/>
          <w14:ligatures w14:val="none"/>
        </w:rPr>
        <w:t>*</w:t>
      </w:r>
      <w:r w:rsidRPr="00B67A08">
        <w:rPr>
          <w:rFonts w:ascii="Times New Roman" w:eastAsia="宋体" w:hAnsi="Times New Roman" w:cs="Times New Roman"/>
          <w:i/>
          <w14:ligatures w14:val="none"/>
        </w:rPr>
        <w:t xml:space="preserve">P </w:t>
      </w:r>
      <w:r w:rsidRPr="00B67A08">
        <w:rPr>
          <w:rFonts w:ascii="Times New Roman" w:eastAsia="宋体" w:hAnsi="Times New Roman" w:cs="Times New Roman"/>
          <w14:ligatures w14:val="none"/>
        </w:rPr>
        <w:t xml:space="preserve">&lt; 0.05, </w:t>
      </w:r>
      <w:r w:rsidRPr="00B67A08">
        <w:rPr>
          <w:rFonts w:ascii="Times New Roman" w:eastAsia="宋体" w:hAnsi="Times New Roman" w:cs="Times New Roman"/>
          <w:vertAlign w:val="superscript"/>
          <w14:ligatures w14:val="none"/>
        </w:rPr>
        <w:t>**</w:t>
      </w:r>
      <w:r w:rsidRPr="00B67A08">
        <w:rPr>
          <w:rFonts w:ascii="Times New Roman" w:eastAsia="宋体" w:hAnsi="Times New Roman" w:cs="Times New Roman"/>
          <w:i/>
          <w14:ligatures w14:val="none"/>
        </w:rPr>
        <w:t>P</w:t>
      </w:r>
      <w:r w:rsidRPr="00B67A08">
        <w:rPr>
          <w:rFonts w:ascii="Times New Roman" w:eastAsia="宋体" w:hAnsi="Times New Roman" w:cs="Times New Roman"/>
          <w14:ligatures w14:val="none"/>
        </w:rPr>
        <w:t>&lt;0.001</w:t>
      </w:r>
    </w:p>
    <w:p w14:paraId="77CBB488" w14:textId="3ECE6B9D" w:rsidR="005F42E3" w:rsidRDefault="005F42E3" w:rsidP="00E829B4">
      <w:pPr>
        <w:widowControl/>
        <w:spacing w:after="160" w:line="278" w:lineRule="auto"/>
        <w:jc w:val="left"/>
        <w:rPr>
          <w:rFonts w:hint="eastAsia"/>
        </w:rPr>
      </w:pPr>
    </w:p>
    <w:sectPr w:rsidR="005F4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9B4"/>
    <w:rsid w:val="00311B08"/>
    <w:rsid w:val="00512509"/>
    <w:rsid w:val="005F42E3"/>
    <w:rsid w:val="00881A8B"/>
    <w:rsid w:val="00CD1716"/>
    <w:rsid w:val="00E8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B09D3"/>
  <w15:chartTrackingRefBased/>
  <w15:docId w15:val="{8AB0D638-9731-453C-8041-C06694F4F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9B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829B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29B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9B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29B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29B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29B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29B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29B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29B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29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29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29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29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29B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29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29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29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29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29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2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29B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29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29B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E829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29B4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E829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29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E829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29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L</dc:creator>
  <cp:keywords/>
  <dc:description/>
  <cp:lastModifiedBy>Amelia L</cp:lastModifiedBy>
  <cp:revision>1</cp:revision>
  <dcterms:created xsi:type="dcterms:W3CDTF">2025-09-11T17:14:00Z</dcterms:created>
  <dcterms:modified xsi:type="dcterms:W3CDTF">2025-09-11T17:14:00Z</dcterms:modified>
</cp:coreProperties>
</file>